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49404" w14:textId="1C41CB94" w:rsidR="00497EF5" w:rsidRPr="00497EF5" w:rsidRDefault="00497EF5" w:rsidP="00497EF5">
      <w:pPr>
        <w:pStyle w:val="Table"/>
        <w:keepNext/>
        <w:rPr>
          <w:rFonts w:ascii="Times" w:hAnsi="Times"/>
          <w:color w:val="auto"/>
          <w:sz w:val="24"/>
          <w:szCs w:val="24"/>
        </w:rPr>
      </w:pPr>
      <w:r w:rsidRPr="00497EF5">
        <w:rPr>
          <w:rFonts w:ascii="Times" w:hAnsi="Times"/>
          <w:color w:val="auto"/>
          <w:sz w:val="24"/>
          <w:szCs w:val="24"/>
        </w:rPr>
        <w:t>Su</w:t>
      </w:r>
      <w:r w:rsidRPr="00497EF5">
        <w:rPr>
          <w:rFonts w:ascii="Times" w:hAnsi="Times"/>
          <w:color w:val="auto"/>
          <w:sz w:val="24"/>
          <w:szCs w:val="24"/>
        </w:rPr>
        <w:t>pplemental</w:t>
      </w:r>
      <w:r w:rsidRPr="00497EF5">
        <w:rPr>
          <w:rFonts w:ascii="Times" w:hAnsi="Times"/>
          <w:color w:val="auto"/>
          <w:sz w:val="24"/>
          <w:szCs w:val="24"/>
        </w:rPr>
        <w:t xml:space="preserve"> Table </w:t>
      </w:r>
      <w:r>
        <w:rPr>
          <w:rFonts w:ascii="Times" w:hAnsi="Times"/>
          <w:color w:val="auto"/>
          <w:sz w:val="24"/>
          <w:szCs w:val="24"/>
        </w:rPr>
        <w:t>S</w:t>
      </w:r>
      <w:r w:rsidRPr="00497EF5">
        <w:rPr>
          <w:rFonts w:ascii="Times" w:hAnsi="Times"/>
          <w:color w:val="auto"/>
          <w:sz w:val="24"/>
          <w:szCs w:val="24"/>
        </w:rPr>
        <w:fldChar w:fldCharType="begin"/>
      </w:r>
      <w:r w:rsidRPr="00497EF5">
        <w:rPr>
          <w:rFonts w:ascii="Times" w:hAnsi="Times"/>
          <w:color w:val="auto"/>
          <w:sz w:val="24"/>
          <w:szCs w:val="24"/>
        </w:rPr>
        <w:instrText>SEQ Table \* ARABIC</w:instrText>
      </w:r>
      <w:r w:rsidRPr="00497EF5">
        <w:rPr>
          <w:rFonts w:ascii="Times" w:hAnsi="Times"/>
          <w:color w:val="auto"/>
          <w:sz w:val="24"/>
          <w:szCs w:val="24"/>
        </w:rPr>
        <w:fldChar w:fldCharType="separate"/>
      </w:r>
      <w:r w:rsidRPr="00497EF5">
        <w:rPr>
          <w:rFonts w:ascii="Times" w:hAnsi="Times"/>
          <w:color w:val="auto"/>
          <w:sz w:val="24"/>
          <w:szCs w:val="24"/>
        </w:rPr>
        <w:t>1</w:t>
      </w:r>
      <w:r w:rsidRPr="00497EF5">
        <w:rPr>
          <w:rFonts w:ascii="Times" w:hAnsi="Times"/>
          <w:color w:val="auto"/>
          <w:sz w:val="24"/>
          <w:szCs w:val="24"/>
        </w:rPr>
        <w:fldChar w:fldCharType="end"/>
      </w:r>
      <w:r w:rsidRPr="00497EF5">
        <w:rPr>
          <w:rFonts w:ascii="Times" w:hAnsi="Times"/>
          <w:color w:val="auto"/>
          <w:sz w:val="24"/>
          <w:szCs w:val="24"/>
        </w:rPr>
        <w:t>: Films used in the present study</w:t>
      </w:r>
    </w:p>
    <w:tbl>
      <w:tblPr>
        <w:tblW w:w="9020" w:type="dxa"/>
        <w:jc w:val="right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35"/>
        <w:gridCol w:w="761"/>
        <w:gridCol w:w="1223"/>
        <w:gridCol w:w="5701"/>
      </w:tblGrid>
      <w:tr w:rsidR="00497EF5" w:rsidRPr="00497EF5" w14:paraId="281BAAF1" w14:textId="77777777" w:rsidTr="00A835B5">
        <w:trPr>
          <w:jc w:val="right"/>
        </w:trPr>
        <w:tc>
          <w:tcPr>
            <w:tcW w:w="1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40CF3678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Task</w:t>
            </w: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686976D7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code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14:paraId="31010527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name</w:t>
            </w:r>
          </w:p>
        </w:tc>
        <w:tc>
          <w:tcPr>
            <w:tcW w:w="50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2F63FD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Link</w:t>
            </w:r>
          </w:p>
        </w:tc>
      </w:tr>
      <w:tr w:rsidR="00497EF5" w:rsidRPr="00497EF5" w14:paraId="5E669371" w14:textId="77777777" w:rsidTr="00A835B5">
        <w:trPr>
          <w:jc w:val="right"/>
        </w:trPr>
        <w:tc>
          <w:tcPr>
            <w:tcW w:w="13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14:paraId="4879A4B6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Interpretation task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7DB0A6B1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1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7CF7C690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At Ease (3:11 – 4:36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8982AA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 xml:space="preserve">https://www.youtube.com/watch?v=1yXoxxrJzkQ </w:t>
            </w:r>
          </w:p>
        </w:tc>
      </w:tr>
      <w:tr w:rsidR="00497EF5" w:rsidRPr="00497EF5" w14:paraId="386FCA5A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20332E2B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667EF279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2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2F28F768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ast and Loose (0:00 – 1:42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A81664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www.youtube.com/watch?v=flTYcSzFp5o</w:t>
            </w:r>
          </w:p>
        </w:tc>
      </w:tr>
      <w:tr w:rsidR="00497EF5" w:rsidRPr="00497EF5" w14:paraId="5098B812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33B2B83C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6A52B1F5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3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0181EDE2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orget Me Not (8:50 – 10:09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8F9D76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www.youtube.com/watch?v=U3q3LCu9u0w</w:t>
            </w:r>
          </w:p>
        </w:tc>
      </w:tr>
      <w:tr w:rsidR="00497EF5" w:rsidRPr="00497EF5" w14:paraId="5389FBDD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0DDA67D4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0ECDE8F7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4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0C6F0102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 is for Friendship (0:13 – 1:45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8662D3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 xml:space="preserve">https://www.youtube.com/watch?v=5snCp929FQY  </w:t>
            </w:r>
          </w:p>
        </w:tc>
      </w:tr>
      <w:tr w:rsidR="00497EF5" w:rsidRPr="00497EF5" w14:paraId="2F0B17CD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6F902480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07D52CD4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5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18256AE7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Lily (3:37 – 5:05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82E7FF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www.youtube.com/watch?v=lxOaUJsNFKE</w:t>
            </w:r>
          </w:p>
        </w:tc>
      </w:tr>
      <w:tr w:rsidR="00497EF5" w:rsidRPr="00497EF5" w14:paraId="4FBFFEF4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579CD82E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371E4C35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6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205E4B86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 xml:space="preserve">Pillars (6:12 – 7:39)  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8404FB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 xml:space="preserve">https://www.youtube.com/watch?v=h6rFoI5zC_I </w:t>
            </w:r>
          </w:p>
        </w:tc>
      </w:tr>
      <w:tr w:rsidR="00497EF5" w:rsidRPr="00497EF5" w14:paraId="20F676AD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13A4B474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30AB8981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7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3FC6D8A7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Bare (3:58 – 5:52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7260C0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www.youtube.com/watch?v=TzwOTYHdI7Y</w:t>
            </w:r>
          </w:p>
        </w:tc>
      </w:tr>
      <w:tr w:rsidR="00497EF5" w:rsidRPr="00497EF5" w14:paraId="4F5BDDEE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2A3384EB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157EFC72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8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43A7696C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Company (0:26 – 2:08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841D12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vimeo.com/306087436</w:t>
            </w:r>
          </w:p>
        </w:tc>
      </w:tr>
      <w:tr w:rsidR="00497EF5" w:rsidRPr="00497EF5" w14:paraId="56A3951D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125DDB9D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35BEDBF2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9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76089872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Pregnant Pause (0:41 – 2:14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CD3CD5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www.youtube.com/watch?v=xZK3QOX-580&amp;t=655s</w:t>
            </w:r>
          </w:p>
        </w:tc>
      </w:tr>
      <w:tr w:rsidR="00497EF5" w:rsidRPr="00497EF5" w14:paraId="52441CFC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5C9C5C4A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758D6C27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10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4D7B1C3D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The Liberty (5:45 – 7:39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F7249C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 xml:space="preserve">https://www.youtube.com/watch?v=c8BmmFh_J88 </w:t>
            </w:r>
          </w:p>
        </w:tc>
      </w:tr>
      <w:tr w:rsidR="00497EF5" w:rsidRPr="00497EF5" w14:paraId="6040171F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1A18BEC0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425A7F00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11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24C70622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Whenever You’re Ready (1:47 – 3:30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4305BF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www.youtube.com/watch?v=mfkBDNu7jp4</w:t>
            </w:r>
          </w:p>
        </w:tc>
      </w:tr>
      <w:tr w:rsidR="00497EF5" w:rsidRPr="00497EF5" w14:paraId="70E534C1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15C3FCF3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1ACBA3FC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12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115ECCBF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Youth, full (0:35 – 2:36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E178D3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www.youtube.com/watch?v=EZ78blhO24o</w:t>
            </w:r>
          </w:p>
        </w:tc>
      </w:tr>
      <w:tr w:rsidR="00497EF5" w:rsidRPr="00497EF5" w14:paraId="387067F1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2425C4EE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580098D4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13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29F3E9F7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City Lights (3:57 – 5:12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636041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www.youtube.com/watch?v=Ub0DQvo2ZWw</w:t>
            </w:r>
          </w:p>
        </w:tc>
      </w:tr>
      <w:tr w:rsidR="00497EF5" w:rsidRPr="00497EF5" w14:paraId="4F5BA1C3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4B506995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66EF5B95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14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079956E6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Don’t Be a Hero (7:46 – 9:31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A75B05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 xml:space="preserve">https://www.youtube.com/watch?v=S7xzR2Fn02A </w:t>
            </w:r>
          </w:p>
        </w:tc>
      </w:tr>
      <w:tr w:rsidR="00497EF5" w:rsidRPr="00497EF5" w14:paraId="6A826D24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0959929B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4C59F2D7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15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31C5F43A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ello, Again (3:37 – 5:16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3731E9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www.youtube.com/watch?v=h21uXo1_Iz4</w:t>
            </w:r>
          </w:p>
        </w:tc>
      </w:tr>
      <w:tr w:rsidR="00497EF5" w:rsidRPr="00497EF5" w14:paraId="0F9EF32E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28A1F272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67DEB642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16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660300AE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 xml:space="preserve">Palm Trees and Power Lines (3:01 – 4:45)  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3DF2F9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 xml:space="preserve">https://www.youtube.com/watch?v=Na7PFgDySmw </w:t>
            </w:r>
          </w:p>
        </w:tc>
      </w:tr>
      <w:tr w:rsidR="00497EF5" w:rsidRPr="00497EF5" w14:paraId="3DA20AB8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5FE3F271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46D8C4DF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17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05058777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The Proposal (0:10 – 1:49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2A9BA6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www.youtube.com/watch?v=RvqE23PSwIg</w:t>
            </w:r>
          </w:p>
        </w:tc>
      </w:tr>
      <w:tr w:rsidR="00497EF5" w:rsidRPr="00497EF5" w14:paraId="77A1F529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0C81FF67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722FBBA0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18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2C3DE595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So It Goes (3:28 – 5:24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9D53BA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www.youtube.com/watch?v=vqJfLseD4WA</w:t>
            </w:r>
          </w:p>
        </w:tc>
      </w:tr>
      <w:tr w:rsidR="00497EF5" w:rsidRPr="00497EF5" w14:paraId="09568781" w14:textId="77777777" w:rsidTr="00A835B5">
        <w:trPr>
          <w:jc w:val="right"/>
        </w:trPr>
        <w:tc>
          <w:tcPr>
            <w:tcW w:w="13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 w14:paraId="1B4729FF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Evoked emotions task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1422D81B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1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17C94DB1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In a heartbeat (0:12 – 2:13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B63686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 xml:space="preserve">https://www.youtube.com/watch?v=MxqGin4Pm-8 </w:t>
            </w:r>
          </w:p>
        </w:tc>
      </w:tr>
      <w:tr w:rsidR="00497EF5" w:rsidRPr="00497EF5" w14:paraId="66503566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579904A7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24545BA1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2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534BE49D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Invisible Strings (1:57 – 2:30, 4:02 – 5:37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8E2C8F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 xml:space="preserve">https://www.youtube.com/watch?v=d92bzQTqwoM  </w:t>
            </w:r>
          </w:p>
        </w:tc>
      </w:tr>
      <w:tr w:rsidR="00497EF5" w:rsidRPr="00497EF5" w14:paraId="180CE0FB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2E1D86E3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3DCC7D78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3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68F6379D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Lifeboat (5:32 – 8:33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C065C4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 xml:space="preserve">https://www.youtube.com/watch?v=CdagKUkmATQ  </w:t>
            </w:r>
          </w:p>
        </w:tc>
      </w:tr>
      <w:tr w:rsidR="00497EF5" w:rsidRPr="00497EF5" w14:paraId="4357F561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411FA951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76AF61BD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4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41457D48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Presentation (4:47 – 7:10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E4031B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 xml:space="preserve">https://www.youtube.com/watch?v=7Vq4Nf-zJoc&amp;t=347s </w:t>
            </w:r>
          </w:p>
        </w:tc>
      </w:tr>
      <w:tr w:rsidR="00497EF5" w:rsidRPr="00497EF5" w14:paraId="436F68C2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206D6A86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209C59D1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5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292E772D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Pride and Pack – Pride of Lions (17:58 – 20:09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9EC16D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 xml:space="preserve">https://www.youtube.com/watch?v=kv94E6FZHLI   </w:t>
            </w:r>
          </w:p>
        </w:tc>
      </w:tr>
      <w:tr w:rsidR="00497EF5" w:rsidRPr="00497EF5" w14:paraId="594A7A91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2412C58D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7F317B59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6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28561053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Work (0:18 – 2:22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BD17E6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 xml:space="preserve">https://www.youtube.com/watch?v=nkqgjsMDYho </w:t>
            </w:r>
          </w:p>
        </w:tc>
      </w:tr>
      <w:tr w:rsidR="00497EF5" w:rsidRPr="00497EF5" w14:paraId="1E19EDBA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194CE65E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362E67E2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7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2D542ABC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nish Line (6:45 – 8:56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F83BC7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www.youtube.com/watch?v=npsWa7XPFWQ&amp;t=361s</w:t>
            </w:r>
          </w:p>
        </w:tc>
      </w:tr>
      <w:tr w:rsidR="00497EF5" w:rsidRPr="00497EF5" w14:paraId="187DAA41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63C1C765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1C0B4AD4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8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78427862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K.I.T (3:41 – 5:43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1151D9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www.youtube.com/watch?v=8KuONLMdqe0</w:t>
            </w:r>
          </w:p>
        </w:tc>
      </w:tr>
      <w:tr w:rsidR="00497EF5" w:rsidRPr="00497EF5" w14:paraId="642342F7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27F950D6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229EF7B0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9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4790DB87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Dreaming whilst Black (1:16 – 3:32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42938D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 xml:space="preserve">https://www.youtube.com/watch?v=DuaR4qfAF8M </w:t>
            </w:r>
          </w:p>
        </w:tc>
      </w:tr>
      <w:tr w:rsidR="00497EF5" w:rsidRPr="00497EF5" w14:paraId="673B07A4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37CCE728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4ACCB2D0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10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29F4A1C4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Ohio (5:36 – 7:47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EEABA1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vimeo.com/87624949</w:t>
            </w:r>
          </w:p>
        </w:tc>
      </w:tr>
      <w:tr w:rsidR="00497EF5" w:rsidRPr="00497EF5" w14:paraId="227E69DA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5EA11BB5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65B0D5A1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11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4C006A63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Reception (0:07 – 2:24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FE3D31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www.youtube.com/watch?v=z9ncrJM4gd4</w:t>
            </w:r>
          </w:p>
        </w:tc>
      </w:tr>
      <w:tr w:rsidR="00497EF5" w:rsidRPr="00497EF5" w14:paraId="3F783CB6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66AF9CFF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7A26C371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12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3C24B9F7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 xml:space="preserve">RPG (0:00 – 2:10) 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FF1291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vimeo.com/170462812</w:t>
            </w:r>
          </w:p>
        </w:tc>
      </w:tr>
      <w:tr w:rsidR="00497EF5" w:rsidRPr="00497EF5" w14:paraId="141EF0E1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02BDEB83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4B00A874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13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734B35E5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Blessing in Disguise (3:14 – 5:32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5F752C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vimeo.com/62920984</w:t>
            </w:r>
          </w:p>
        </w:tc>
      </w:tr>
      <w:tr w:rsidR="00497EF5" w:rsidRPr="00497EF5" w14:paraId="7FCF6312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020B9DB1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12AD3A63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14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1AA5AC74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Reality 2.0: Catcalling (0:07 – 2:50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D5A95E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www.youtube.com/watch?v=cKDt7ZoYBI4</w:t>
            </w:r>
          </w:p>
        </w:tc>
      </w:tr>
      <w:tr w:rsidR="00497EF5" w:rsidRPr="00497EF5" w14:paraId="255F320C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5218A745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16D5D41E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15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24373268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Chinese Hi-Five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957966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www.youtube.com/watch?v=dntuOC8Rl_c</w:t>
            </w:r>
          </w:p>
        </w:tc>
      </w:tr>
      <w:tr w:rsidR="00497EF5" w:rsidRPr="00497EF5" w14:paraId="6200765B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500FB0BA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04FBBC85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16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487BF1D7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ot mess (0:24 – 2:49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F98F6F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www.youtube.com/watch?v=Z845_DCLiFw</w:t>
            </w:r>
          </w:p>
        </w:tc>
      </w:tr>
      <w:tr w:rsidR="00497EF5" w:rsidRPr="00497EF5" w14:paraId="484ACDFB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46C96384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36FB8C5B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17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6B444AE2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Russian Roulette (1:12 – 3:46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F9B969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www.youtube.com/watch?v=q5RcI8wfouU</w:t>
            </w:r>
          </w:p>
        </w:tc>
      </w:tr>
      <w:tr w:rsidR="00497EF5" w:rsidRPr="00497EF5" w14:paraId="6933CE73" w14:textId="77777777" w:rsidTr="00A835B5">
        <w:trPr>
          <w:jc w:val="right"/>
        </w:trPr>
        <w:tc>
          <w:tcPr>
            <w:tcW w:w="1335" w:type="dxa"/>
            <w:vMerge/>
            <w:tcBorders>
              <w:left w:val="single" w:sz="2" w:space="0" w:color="000000"/>
              <w:bottom w:val="single" w:sz="2" w:space="0" w:color="000000"/>
            </w:tcBorders>
          </w:tcPr>
          <w:p w14:paraId="78CCF20B" w14:textId="77777777" w:rsidR="00497EF5" w:rsidRPr="00497EF5" w:rsidRDefault="00497EF5" w:rsidP="007F6737">
            <w:pPr>
              <w:rPr>
                <w:rFonts w:ascii="Times" w:hAnsi="Times"/>
              </w:rPr>
            </w:pP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 w14:paraId="696E845C" w14:textId="77777777" w:rsidR="00497EF5" w:rsidRPr="00497EF5" w:rsidRDefault="00497EF5" w:rsidP="007F6737">
            <w:pPr>
              <w:pStyle w:val="TableContents"/>
              <w:spacing w:line="240" w:lineRule="auto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Film 18</w:t>
            </w:r>
          </w:p>
        </w:tc>
        <w:tc>
          <w:tcPr>
            <w:tcW w:w="1870" w:type="dxa"/>
            <w:tcBorders>
              <w:left w:val="single" w:sz="2" w:space="0" w:color="000000"/>
              <w:bottom w:val="single" w:sz="2" w:space="0" w:color="000000"/>
            </w:tcBorders>
          </w:tcPr>
          <w:p w14:paraId="4FD89AB5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Standby (0:21 – 2:26)</w:t>
            </w:r>
          </w:p>
        </w:tc>
        <w:tc>
          <w:tcPr>
            <w:tcW w:w="50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B3F110" w14:textId="77777777" w:rsidR="00497EF5" w:rsidRPr="00497EF5" w:rsidRDefault="00497EF5" w:rsidP="007F6737">
            <w:pPr>
              <w:pStyle w:val="TableContents"/>
              <w:spacing w:line="240" w:lineRule="auto"/>
              <w:jc w:val="left"/>
              <w:rPr>
                <w:rFonts w:ascii="Times" w:hAnsi="Times"/>
              </w:rPr>
            </w:pPr>
            <w:r w:rsidRPr="00497EF5">
              <w:rPr>
                <w:rFonts w:ascii="Times" w:hAnsi="Times"/>
              </w:rPr>
              <w:t>https://vimeo.com/207630463</w:t>
            </w:r>
          </w:p>
        </w:tc>
      </w:tr>
    </w:tbl>
    <w:p w14:paraId="0383F13D" w14:textId="77777777" w:rsidR="00497EF5" w:rsidRPr="00497EF5" w:rsidRDefault="00497EF5" w:rsidP="00497EF5">
      <w:pPr>
        <w:rPr>
          <w:rFonts w:ascii="Times" w:hAnsi="Times"/>
        </w:rPr>
      </w:pPr>
    </w:p>
    <w:p w14:paraId="6349CEFF" w14:textId="77777777" w:rsidR="008F0E13" w:rsidRPr="00497EF5" w:rsidRDefault="008F0E13">
      <w:pPr>
        <w:rPr>
          <w:rFonts w:ascii="Times" w:hAnsi="Times"/>
        </w:rPr>
      </w:pPr>
    </w:p>
    <w:sectPr w:rsidR="008F0E13" w:rsidRPr="00497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EF5"/>
    <w:rsid w:val="002310EF"/>
    <w:rsid w:val="00497EF5"/>
    <w:rsid w:val="008F0E13"/>
    <w:rsid w:val="00A835B5"/>
    <w:rsid w:val="00F7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1B16B"/>
  <w15:chartTrackingRefBased/>
  <w15:docId w15:val="{BF42C586-D68F-364B-9B8F-89C8229A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EF5"/>
    <w:pPr>
      <w:suppressAutoHyphens/>
      <w:spacing w:line="480" w:lineRule="auto"/>
      <w:jc w:val="both"/>
    </w:pPr>
    <w:rPr>
      <w:rFonts w:ascii="Calibri" w:eastAsia="Yu Mincho" w:hAnsi="Calibri" w:cs="DejaVu Sans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497EF5"/>
    <w:pPr>
      <w:suppressLineNumbers/>
    </w:pPr>
  </w:style>
  <w:style w:type="paragraph" w:customStyle="1" w:styleId="Table">
    <w:name w:val="Table"/>
    <w:basedOn w:val="Caption"/>
    <w:qFormat/>
    <w:rsid w:val="00497EF5"/>
    <w:rPr>
      <w:color w:val="44546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97E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panen, Jenni</dc:creator>
  <cp:keywords/>
  <dc:description/>
  <cp:lastModifiedBy>Leppanen, Jenni</cp:lastModifiedBy>
  <cp:revision>2</cp:revision>
  <dcterms:created xsi:type="dcterms:W3CDTF">2022-01-31T11:35:00Z</dcterms:created>
  <dcterms:modified xsi:type="dcterms:W3CDTF">2022-01-31T11:35:00Z</dcterms:modified>
</cp:coreProperties>
</file>